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119D75" w14:textId="15BD7BAD" w:rsidR="00215689" w:rsidRDefault="00255EA2" w:rsidP="00215689">
      <w:r>
        <w:t xml:space="preserve">S12 </w:t>
      </w:r>
      <w:r w:rsidR="00215689">
        <w:t>Table: Estimated closeness index and ranking of technologies in dry sub-humid eastern Africa</w:t>
      </w:r>
    </w:p>
    <w:tbl>
      <w:tblPr>
        <w:tblW w:w="130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0"/>
        <w:gridCol w:w="530"/>
        <w:gridCol w:w="225"/>
        <w:gridCol w:w="741"/>
        <w:gridCol w:w="741"/>
        <w:gridCol w:w="874"/>
        <w:gridCol w:w="222"/>
        <w:gridCol w:w="664"/>
        <w:gridCol w:w="664"/>
        <w:gridCol w:w="689"/>
        <w:gridCol w:w="222"/>
        <w:gridCol w:w="664"/>
        <w:gridCol w:w="664"/>
        <w:gridCol w:w="670"/>
        <w:gridCol w:w="222"/>
        <w:gridCol w:w="665"/>
        <w:gridCol w:w="664"/>
        <w:gridCol w:w="664"/>
        <w:gridCol w:w="222"/>
        <w:gridCol w:w="388"/>
        <w:gridCol w:w="595"/>
        <w:gridCol w:w="509"/>
        <w:gridCol w:w="531"/>
        <w:gridCol w:w="12"/>
      </w:tblGrid>
      <w:tr w:rsidR="00215689" w:rsidRPr="00E01FAA" w14:paraId="3F328B72" w14:textId="77777777" w:rsidTr="00887D3F">
        <w:trPr>
          <w:trHeight w:val="244"/>
        </w:trPr>
        <w:tc>
          <w:tcPr>
            <w:tcW w:w="9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56F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ps</w:t>
            </w:r>
          </w:p>
        </w:tc>
        <w:tc>
          <w:tcPr>
            <w:tcW w:w="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03D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ch</w:t>
            </w:r>
          </w:p>
        </w:tc>
        <w:tc>
          <w:tcPr>
            <w:tcW w:w="225" w:type="dxa"/>
            <w:tcBorders>
              <w:top w:val="single" w:sz="4" w:space="0" w:color="auto"/>
              <w:bottom w:val="nil"/>
            </w:tcBorders>
          </w:tcPr>
          <w:p w14:paraId="0A224AB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F42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j</w:t>
            </w:r>
            <w:proofErr w:type="spellEnd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 criteria value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66DBFD7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DB5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rmalized decision matrix </w:t>
            </w: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j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7CC7081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AED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ized decision matrix Vij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28789A1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BD0CB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+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F16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-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46C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1036F16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3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C879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k</w:t>
            </w:r>
          </w:p>
        </w:tc>
      </w:tr>
      <w:tr w:rsidR="00215689" w:rsidRPr="00E01FAA" w14:paraId="7B454239" w14:textId="77777777" w:rsidTr="00887D3F">
        <w:trPr>
          <w:gridAfter w:val="1"/>
          <w:wAfter w:w="12" w:type="dxa"/>
          <w:trHeight w:val="244"/>
        </w:trPr>
        <w:tc>
          <w:tcPr>
            <w:tcW w:w="9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64D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559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nil"/>
              <w:bottom w:val="single" w:sz="4" w:space="0" w:color="auto"/>
            </w:tcBorders>
          </w:tcPr>
          <w:p w14:paraId="0363FCB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B15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784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D4F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70BD092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2B6E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D8E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DE4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5CD33B8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A02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AFCC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E99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02AD46D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3DE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A46E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F4D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0161BC2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45C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026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60CE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9B3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</w:tr>
      <w:tr w:rsidR="003A3EC9" w:rsidRPr="00221DF5" w14:paraId="43E7CC1E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70FB" w14:textId="7377A7B2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12CB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5" w:type="dxa"/>
            <w:tcBorders>
              <w:top w:val="single" w:sz="4" w:space="0" w:color="auto"/>
            </w:tcBorders>
            <w:vAlign w:val="bottom"/>
          </w:tcPr>
          <w:p w14:paraId="06E6C5C6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F01B" w14:textId="6814675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17F9" w14:textId="0C5BC29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5222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6EF8" w14:textId="0190A34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20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09BAECD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0E20" w14:textId="588B300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9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D9A9" w14:textId="1CFB1A9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34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01CA" w14:textId="5574B70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61F64A3E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1EA4" w14:textId="4E035E3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73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458E" w14:textId="0EB00BE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95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3978" w14:textId="32C1B15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7D19851C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7F2D" w14:textId="676709C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D2DD" w14:textId="54D41F32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57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493F" w14:textId="4C384F5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0DEBAB04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639D" w14:textId="4B3AD2C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497C" w14:textId="73CD5EA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16E0" w14:textId="604CB27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80BD" w14:textId="2B64190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A3EC9" w:rsidRPr="00221DF5" w14:paraId="61DCEEBB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E8E85AC" w14:textId="725748A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CAAEB1B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5" w:type="dxa"/>
            <w:vAlign w:val="bottom"/>
          </w:tcPr>
          <w:p w14:paraId="340A398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74EF91F" w14:textId="3840E2E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BB7C963" w14:textId="6455D57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481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4B5E4D5" w14:textId="2B40867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657</w:t>
            </w:r>
          </w:p>
        </w:tc>
        <w:tc>
          <w:tcPr>
            <w:tcW w:w="222" w:type="dxa"/>
            <w:vAlign w:val="bottom"/>
          </w:tcPr>
          <w:p w14:paraId="6118A19C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8FCBC89" w14:textId="7306FD4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54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2D98598" w14:textId="0925325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9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DE71067" w14:textId="36E96A1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222" w:type="dxa"/>
            <w:vAlign w:val="bottom"/>
          </w:tcPr>
          <w:p w14:paraId="346D26B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A74335E" w14:textId="5E58AF02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4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6E39004" w14:textId="03B49B12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318AE63" w14:textId="1E1FDF7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222" w:type="dxa"/>
            <w:vAlign w:val="bottom"/>
          </w:tcPr>
          <w:p w14:paraId="74E6E9F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9ABDA44" w14:textId="7DB8FDA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64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0E13BA5" w14:textId="14D676F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4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BB9F3B8" w14:textId="482E624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73</w:t>
            </w:r>
          </w:p>
        </w:tc>
        <w:tc>
          <w:tcPr>
            <w:tcW w:w="222" w:type="dxa"/>
            <w:vAlign w:val="bottom"/>
          </w:tcPr>
          <w:p w14:paraId="37C7BE5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04DD3FE3" w14:textId="495A00F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6E890C0" w14:textId="5EB49D1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1305F2D0" w14:textId="4F09A26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640DFF7" w14:textId="2BBD21E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3A3EC9" w:rsidRPr="00221DF5" w14:paraId="7E71794A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3BF5A44" w14:textId="2579687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EF6D6D8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5" w:type="dxa"/>
            <w:vAlign w:val="bottom"/>
          </w:tcPr>
          <w:p w14:paraId="2E9CE4ED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4072460" w14:textId="6CFE22E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10B4D45" w14:textId="35483C9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481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9A0141B" w14:textId="1932643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657</w:t>
            </w:r>
          </w:p>
        </w:tc>
        <w:tc>
          <w:tcPr>
            <w:tcW w:w="222" w:type="dxa"/>
            <w:vAlign w:val="bottom"/>
          </w:tcPr>
          <w:p w14:paraId="2D300097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5935DD9" w14:textId="36541A9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2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1842221" w14:textId="5A3441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9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51E0CB9" w14:textId="699A9B8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222" w:type="dxa"/>
            <w:vAlign w:val="bottom"/>
          </w:tcPr>
          <w:p w14:paraId="4CDB130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B7532F5" w14:textId="7E7F988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3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A30A4D1" w14:textId="6CF9169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72FA82A" w14:textId="3D52ECE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222" w:type="dxa"/>
            <w:vAlign w:val="bottom"/>
          </w:tcPr>
          <w:p w14:paraId="6A531C9C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17D8635" w14:textId="19346C1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74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7926A8F" w14:textId="0A86A5C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4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70EB87A" w14:textId="16B6E69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56</w:t>
            </w:r>
          </w:p>
        </w:tc>
        <w:tc>
          <w:tcPr>
            <w:tcW w:w="222" w:type="dxa"/>
            <w:vAlign w:val="bottom"/>
          </w:tcPr>
          <w:p w14:paraId="3AC819EE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299791BC" w14:textId="4896685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6BE9DB5" w14:textId="7A3163A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49B4FC60" w14:textId="5B62239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F42BDA0" w14:textId="780611E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3A3EC9" w:rsidRPr="00221DF5" w14:paraId="576D5C6C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24707BD" w14:textId="3D93F58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A00C13D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5" w:type="dxa"/>
            <w:vAlign w:val="bottom"/>
          </w:tcPr>
          <w:p w14:paraId="6A022A5B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01FE628" w14:textId="4CA72CB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2CD8B76" w14:textId="0B117AD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14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26BFC50" w14:textId="41B15F5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22" w:type="dxa"/>
            <w:vAlign w:val="bottom"/>
          </w:tcPr>
          <w:p w14:paraId="33BB9016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D935BC2" w14:textId="3BEE0F4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4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933EB0E" w14:textId="48DD024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7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7CD602A" w14:textId="6F644A1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5CEEEA32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49B702E" w14:textId="51F7517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9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A2B83C1" w14:textId="6BFE3612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26A644C" w14:textId="01A9356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669681A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6F835BD" w14:textId="4D70F0B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5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B32603C" w14:textId="47F1938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2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6A2D011" w14:textId="3DC66FB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93</w:t>
            </w:r>
          </w:p>
        </w:tc>
        <w:tc>
          <w:tcPr>
            <w:tcW w:w="222" w:type="dxa"/>
            <w:vAlign w:val="bottom"/>
          </w:tcPr>
          <w:p w14:paraId="2F14CFCE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4C74CB15" w14:textId="0D20AAB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79FB5C7" w14:textId="16A1846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050D6245" w14:textId="160A7BD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D7FB5C6" w14:textId="0D36A53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3A3EC9" w:rsidRPr="00221DF5" w14:paraId="4A00B23D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97F7FDE" w14:textId="3302BD5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B5918F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5" w:type="dxa"/>
            <w:vAlign w:val="bottom"/>
          </w:tcPr>
          <w:p w14:paraId="341F100C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6B77A2C" w14:textId="491BBD8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7D6AD58" w14:textId="6DECEFE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65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1C4EE20" w14:textId="2FE9BF8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348</w:t>
            </w:r>
          </w:p>
        </w:tc>
        <w:tc>
          <w:tcPr>
            <w:tcW w:w="222" w:type="dxa"/>
            <w:vAlign w:val="bottom"/>
          </w:tcPr>
          <w:p w14:paraId="6AEFFD57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3D6E9E5" w14:textId="355CEAA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38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6D7B043" w14:textId="2F1FC12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6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B91CB6A" w14:textId="0E82B35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222" w:type="dxa"/>
            <w:vAlign w:val="bottom"/>
          </w:tcPr>
          <w:p w14:paraId="7335698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31DB5C8" w14:textId="1481273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4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5D3A8C7" w14:textId="4504533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4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3FE9C15" w14:textId="01DAE02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222" w:type="dxa"/>
            <w:vAlign w:val="bottom"/>
          </w:tcPr>
          <w:p w14:paraId="79B69789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CE04EAA" w14:textId="3E5B7B7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6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436BF2C" w14:textId="4F40A01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44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350FF15" w14:textId="00FBD17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76</w:t>
            </w:r>
          </w:p>
        </w:tc>
        <w:tc>
          <w:tcPr>
            <w:tcW w:w="222" w:type="dxa"/>
            <w:vAlign w:val="bottom"/>
          </w:tcPr>
          <w:p w14:paraId="0556AB77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68FC97D2" w14:textId="0DD1C6F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D5937D8" w14:textId="713C575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2C02A2B" w14:textId="0B30E26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11E7F26" w14:textId="7FEAFCB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3A3EC9" w:rsidRPr="00221DF5" w14:paraId="3A2AE5B1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7C2BB69" w14:textId="10D6AE5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 pe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49C582E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5" w:type="dxa"/>
            <w:vAlign w:val="bottom"/>
          </w:tcPr>
          <w:p w14:paraId="1CEF968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E6FA81E" w14:textId="2C6E0B7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C915B45" w14:textId="5D18A7A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57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F672DC6" w14:textId="7035313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22" w:type="dxa"/>
            <w:vAlign w:val="bottom"/>
          </w:tcPr>
          <w:p w14:paraId="7453D83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F9BE87D" w14:textId="457F700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1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B32EA23" w14:textId="44141D9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0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B4D1BAD" w14:textId="51EF58F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382BA952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E0B70B9" w14:textId="6C00865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3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7F0636B" w14:textId="237B17C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C22BD3C" w14:textId="3BFE15D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5BC29DEE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431AC78" w14:textId="1204DF1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1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0B25ED9" w14:textId="4FBF920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58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5ED69D9" w14:textId="75833F2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25</w:t>
            </w:r>
          </w:p>
        </w:tc>
        <w:tc>
          <w:tcPr>
            <w:tcW w:w="222" w:type="dxa"/>
            <w:vAlign w:val="bottom"/>
          </w:tcPr>
          <w:p w14:paraId="20027A75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1A209F11" w14:textId="7342E66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0830A5E" w14:textId="1598BCB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6E31A504" w14:textId="0051BC1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19487D0" w14:textId="46F5F2E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3A3EC9" w:rsidRPr="00221DF5" w14:paraId="10EA06D6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ABA9ACF" w14:textId="16EC283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 pe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3D1BE89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5" w:type="dxa"/>
            <w:vAlign w:val="bottom"/>
          </w:tcPr>
          <w:p w14:paraId="20873E40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F6BE4BA" w14:textId="1C70843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932BEB6" w14:textId="1575F39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69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ACB31CB" w14:textId="00DD001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22" w:type="dxa"/>
            <w:vAlign w:val="bottom"/>
          </w:tcPr>
          <w:p w14:paraId="4042253E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49B95F6" w14:textId="1ECAD6C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2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FD4E16D" w14:textId="6D5C1B52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3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4D8CB05" w14:textId="36395CD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4BF1500A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3986594" w14:textId="05A8848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9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87D9F5C" w14:textId="0E17E2A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6572F90" w14:textId="3A71689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69C8886B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D265A4B" w14:textId="10865C9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4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362DEE3" w14:textId="2844164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5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30D9D09" w14:textId="2E9D756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76</w:t>
            </w:r>
          </w:p>
        </w:tc>
        <w:tc>
          <w:tcPr>
            <w:tcW w:w="222" w:type="dxa"/>
            <w:vAlign w:val="bottom"/>
          </w:tcPr>
          <w:p w14:paraId="0C4E0B55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29158409" w14:textId="6BCC776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977240A" w14:textId="1C325C7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AAE5426" w14:textId="16BA18C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CDEF856" w14:textId="461F222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3A3EC9" w:rsidRPr="00221DF5" w14:paraId="2537B1CE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D150280" w14:textId="7CD068B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 pe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A0DE2A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5" w:type="dxa"/>
            <w:vAlign w:val="bottom"/>
          </w:tcPr>
          <w:p w14:paraId="71BC3DA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D9764CC" w14:textId="2F96A55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402DAA0" w14:textId="55A6DCD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2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C89F0E9" w14:textId="46E2A9C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22" w:type="dxa"/>
            <w:vAlign w:val="bottom"/>
          </w:tcPr>
          <w:p w14:paraId="62EBEABE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F995B89" w14:textId="609AB97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1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9594873" w14:textId="0F9B00D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6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13D27AA" w14:textId="6C6A378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62276DF6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DB261F7" w14:textId="7D5BDE2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4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F651446" w14:textId="41330AD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3C7AF93" w14:textId="0E4C5E2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5EA774B0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9347F6B" w14:textId="3EBB875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8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E0912E6" w14:textId="28CBAD9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4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D26D207" w14:textId="5AD84F0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22</w:t>
            </w:r>
          </w:p>
        </w:tc>
        <w:tc>
          <w:tcPr>
            <w:tcW w:w="222" w:type="dxa"/>
            <w:vAlign w:val="bottom"/>
          </w:tcPr>
          <w:p w14:paraId="65543387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6A49ABD7" w14:textId="2F6546E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752433B" w14:textId="301DE11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19E9E608" w14:textId="00DD4D0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D2A9234" w14:textId="53A958D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3A3EC9" w:rsidRPr="00221DF5" w14:paraId="69D8A634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4ACE84D" w14:textId="624D923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 pe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858C237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5" w:type="dxa"/>
            <w:vAlign w:val="bottom"/>
          </w:tcPr>
          <w:p w14:paraId="601F9590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6B9B07F" w14:textId="39DA861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CB4C34B" w14:textId="0C6EE48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2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DB4CED8" w14:textId="2CC99CE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22" w:type="dxa"/>
            <w:vAlign w:val="bottom"/>
          </w:tcPr>
          <w:p w14:paraId="6C6FE997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C613DBE" w14:textId="0B1883C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3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98A6D7A" w14:textId="2B4F070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6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E96B7CA" w14:textId="2D6AACE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67158B62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09127FC" w14:textId="026697B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1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BB7D247" w14:textId="3D316C7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60ABE90" w14:textId="752A8D5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153D932D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643D85F" w14:textId="1894AD4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1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3D0A91A" w14:textId="6D82E2B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3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6F41633" w14:textId="374A2D8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90</w:t>
            </w:r>
          </w:p>
        </w:tc>
        <w:tc>
          <w:tcPr>
            <w:tcW w:w="222" w:type="dxa"/>
            <w:vAlign w:val="bottom"/>
          </w:tcPr>
          <w:p w14:paraId="2D046E82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1E102BBF" w14:textId="0701D1B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D6B12E7" w14:textId="57D6690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3FC123ED" w14:textId="1F4AF9A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F8C0640" w14:textId="5743133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3A3EC9" w:rsidRPr="00221DF5" w14:paraId="5B2209D3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76D1AE4" w14:textId="54F007B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 pe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FAD7C49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5" w:type="dxa"/>
            <w:vAlign w:val="bottom"/>
          </w:tcPr>
          <w:p w14:paraId="6D85E617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4D8FE03" w14:textId="666E0D02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3958418" w14:textId="473A2E0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69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9F95FBE" w14:textId="41B117D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22" w:type="dxa"/>
            <w:vAlign w:val="bottom"/>
          </w:tcPr>
          <w:p w14:paraId="5EDAB96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807021B" w14:textId="3F518A6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2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FE871F2" w14:textId="73183B1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3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36803DD" w14:textId="3B3D9AA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286922E8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46CEE27" w14:textId="7E64828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1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1F94022" w14:textId="637B8F1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21E3CC2" w14:textId="67D462A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2D0DA13D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EEF74ED" w14:textId="46809D8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7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365AB26" w14:textId="5F9F710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2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E639ECE" w14:textId="2836B80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14</w:t>
            </w:r>
          </w:p>
        </w:tc>
        <w:tc>
          <w:tcPr>
            <w:tcW w:w="222" w:type="dxa"/>
            <w:vAlign w:val="bottom"/>
          </w:tcPr>
          <w:p w14:paraId="3ED0220C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51B6FEB3" w14:textId="576129A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455F8C8" w14:textId="7E0B2A7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136161B" w14:textId="05CE2F2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2FAD09E" w14:textId="3340F7A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3A3EC9" w:rsidRPr="00221DF5" w14:paraId="28CFC106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3DFC7FB" w14:textId="17643A3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 pe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B07CA56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5" w:type="dxa"/>
            <w:vAlign w:val="bottom"/>
          </w:tcPr>
          <w:p w14:paraId="74EA437E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A2C3B86" w14:textId="1672660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DF45C2B" w14:textId="7F8561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96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280CB51" w14:textId="7E7BF28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2" w:type="dxa"/>
            <w:vAlign w:val="bottom"/>
          </w:tcPr>
          <w:p w14:paraId="3204B945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A44538B" w14:textId="60BB67B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7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A4606A4" w14:textId="21187A3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B7980E4" w14:textId="2D464CE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5F52975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E842596" w14:textId="0976C54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4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EA2F4E9" w14:textId="1D4E384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C9A6D94" w14:textId="071D96D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0B6AA5EE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56C42CD" w14:textId="1B26A7E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7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54B73CF" w14:textId="654F74A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2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AA6B506" w14:textId="4A2256E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12</w:t>
            </w:r>
          </w:p>
        </w:tc>
        <w:tc>
          <w:tcPr>
            <w:tcW w:w="222" w:type="dxa"/>
            <w:vAlign w:val="bottom"/>
          </w:tcPr>
          <w:p w14:paraId="187B8584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55BDE6BA" w14:textId="796773F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1495C3D" w14:textId="5D90DBD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66474DE" w14:textId="1BCBBF1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6E420EB" w14:textId="3FD61D9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3A3EC9" w:rsidRPr="00221DF5" w14:paraId="1A8890C4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52CBB27" w14:textId="7B192D4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 pe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01494F1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5" w:type="dxa"/>
            <w:vAlign w:val="bottom"/>
          </w:tcPr>
          <w:p w14:paraId="10A2D039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11AD90C" w14:textId="6C887FA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E057FFF" w14:textId="7AF9AF5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57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40C1CED" w14:textId="6BA6F3B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22" w:type="dxa"/>
            <w:vAlign w:val="bottom"/>
          </w:tcPr>
          <w:p w14:paraId="5FBE67EB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6A58893" w14:textId="05AE7452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6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7753FF3" w14:textId="74C3917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0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823313C" w14:textId="58F0259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69248A1C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9D340AB" w14:textId="76B516D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94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864BA8E" w14:textId="01227C5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B55E301" w14:textId="4461DCD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38F27C4C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9974EC5" w14:textId="543476E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7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CB5A944" w14:textId="124B6DE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1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02B7D67" w14:textId="4D29DB0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01</w:t>
            </w:r>
          </w:p>
        </w:tc>
        <w:tc>
          <w:tcPr>
            <w:tcW w:w="222" w:type="dxa"/>
            <w:vAlign w:val="bottom"/>
          </w:tcPr>
          <w:p w14:paraId="4F76C13E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19E045DC" w14:textId="3F56FBD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BE4D6B2" w14:textId="7CCE68C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50D5956" w14:textId="42EA480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C28F696" w14:textId="45981F5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3A3EC9" w:rsidRPr="00221DF5" w14:paraId="7BF5E522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426727E" w14:textId="638CB2D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2030398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5" w:type="dxa"/>
            <w:vAlign w:val="bottom"/>
          </w:tcPr>
          <w:p w14:paraId="58ADC46B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D5533C9" w14:textId="0DECABC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8B0639C" w14:textId="2EF2240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85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1EA3D59" w14:textId="6436252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22" w:type="dxa"/>
            <w:vAlign w:val="bottom"/>
          </w:tcPr>
          <w:p w14:paraId="22406BD5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C757E75" w14:textId="1C5783F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58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2810B32" w14:textId="61CA2A1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1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B975BF4" w14:textId="6428E07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48AF4A80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7C9E672" w14:textId="4F56B65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6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79A6400" w14:textId="4CF3553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8FB43DF" w14:textId="19C4A69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4A677CC1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F29E189" w14:textId="495A90D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74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4BE346B" w14:textId="76DEAE5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0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FED92DD" w14:textId="4561D88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81</w:t>
            </w:r>
          </w:p>
        </w:tc>
        <w:tc>
          <w:tcPr>
            <w:tcW w:w="222" w:type="dxa"/>
            <w:vAlign w:val="bottom"/>
          </w:tcPr>
          <w:p w14:paraId="2827DF49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1CADB370" w14:textId="3BB631C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EC980D7" w14:textId="2FC734A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36097F1" w14:textId="11829A4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BB1B83D" w14:textId="1915500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3A3EC9" w:rsidRPr="00221DF5" w14:paraId="5B05121A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364358D" w14:textId="24D832E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66720C9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5" w:type="dxa"/>
            <w:vAlign w:val="bottom"/>
          </w:tcPr>
          <w:p w14:paraId="4D61B28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80BF53C" w14:textId="2B01220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DCBDE1B" w14:textId="1FDE2DE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4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1148D72" w14:textId="14244A5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28</w:t>
            </w:r>
          </w:p>
        </w:tc>
        <w:tc>
          <w:tcPr>
            <w:tcW w:w="222" w:type="dxa"/>
            <w:vAlign w:val="bottom"/>
          </w:tcPr>
          <w:p w14:paraId="1C832DE0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F83AD95" w14:textId="04F1DB9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9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9A72AB6" w14:textId="636C2D2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D1E4C15" w14:textId="4B2C59E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5E596B70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77B8F2A" w14:textId="7687092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2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A30122D" w14:textId="1F05DC3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13632F9" w14:textId="0876372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074E4025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FFF7C11" w14:textId="44745B3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8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74793F5" w14:textId="0DE9BA5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0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003FA8A" w14:textId="08D92CF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70</w:t>
            </w:r>
          </w:p>
        </w:tc>
        <w:tc>
          <w:tcPr>
            <w:tcW w:w="222" w:type="dxa"/>
            <w:vAlign w:val="bottom"/>
          </w:tcPr>
          <w:p w14:paraId="73AF667B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2AFB8188" w14:textId="3153B63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DA51A32" w14:textId="78F828E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11EAB733" w14:textId="0AF3BAF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482DA7E" w14:textId="2249E32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3A3EC9" w:rsidRPr="00221DF5" w14:paraId="0882E645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C9452DF" w14:textId="5BEA0D1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13C36A4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5" w:type="dxa"/>
            <w:vAlign w:val="bottom"/>
          </w:tcPr>
          <w:p w14:paraId="4E08EE58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7AC8BB9" w14:textId="73670F9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179054F" w14:textId="38DDE39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77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ACD7E04" w14:textId="345BFC8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222" w:type="dxa"/>
            <w:vAlign w:val="bottom"/>
          </w:tcPr>
          <w:p w14:paraId="186842E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2DAB35D" w14:textId="4309174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04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B1FD9C4" w14:textId="1989362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4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FF20C19" w14:textId="60692E8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23C6D108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D4DF15B" w14:textId="3C4B582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9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230F48B" w14:textId="2EC9888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B225316" w14:textId="61C8227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2EDA3D9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57AD34F" w14:textId="60074D0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8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409294E" w14:textId="4BF1EB3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9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E828A98" w14:textId="19BA7AA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66</w:t>
            </w:r>
          </w:p>
        </w:tc>
        <w:tc>
          <w:tcPr>
            <w:tcW w:w="222" w:type="dxa"/>
            <w:vAlign w:val="bottom"/>
          </w:tcPr>
          <w:p w14:paraId="710BF3A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72907430" w14:textId="2BB0806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AC639C5" w14:textId="3E31953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11A2F670" w14:textId="48EACE0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3D4DF2F" w14:textId="587C5A7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3A3EC9" w:rsidRPr="00221DF5" w14:paraId="567B76C8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0C89087" w14:textId="2FD46F7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95D4C01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5" w:type="dxa"/>
            <w:vAlign w:val="bottom"/>
          </w:tcPr>
          <w:p w14:paraId="1B39AEB6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EF0489F" w14:textId="0BE2977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31EC0B2" w14:textId="71FF002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70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DD34AB3" w14:textId="74C0F5D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222" w:type="dxa"/>
            <w:vAlign w:val="bottom"/>
          </w:tcPr>
          <w:p w14:paraId="6DE58D4A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A6A4F0A" w14:textId="73441FC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72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B66EF8C" w14:textId="655B9AB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4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700C18D" w14:textId="0BC8757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330E0315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B9913B2" w14:textId="01B805D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28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A95700C" w14:textId="1B1251C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1F87B23" w14:textId="1329833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4498D471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61ACE04" w14:textId="1AECB9D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99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D5E3690" w14:textId="265B5B6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9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25FF43F" w14:textId="212193D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51</w:t>
            </w:r>
          </w:p>
        </w:tc>
        <w:tc>
          <w:tcPr>
            <w:tcW w:w="222" w:type="dxa"/>
            <w:vAlign w:val="bottom"/>
          </w:tcPr>
          <w:p w14:paraId="162A0F19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6691EF5F" w14:textId="1423EF8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798FFAF" w14:textId="040346C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13958CD5" w14:textId="698DCE12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B4879F4" w14:textId="06CFBD0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3A3EC9" w:rsidRPr="00221DF5" w14:paraId="763BDBED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988BB49" w14:textId="2008516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D85B72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5" w:type="dxa"/>
            <w:vAlign w:val="bottom"/>
          </w:tcPr>
          <w:p w14:paraId="3DD173D8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756035B" w14:textId="3AE19C5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9CB8464" w14:textId="6EED7FA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23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FA2AAFE" w14:textId="6F5D575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222" w:type="dxa"/>
            <w:vAlign w:val="bottom"/>
          </w:tcPr>
          <w:p w14:paraId="1E86DB18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68FF545" w14:textId="19D4FFE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9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BC131D5" w14:textId="2708948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0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DA18315" w14:textId="4262735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482E9A24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EDC24EE" w14:textId="6EE0C71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9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E818DBD" w14:textId="5C7FFC7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B2745E1" w14:textId="424E3E7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5CB0A7B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0203085" w14:textId="24CE8F8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18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DF20188" w14:textId="739EF54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94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831A67B" w14:textId="6878B972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28</w:t>
            </w:r>
          </w:p>
        </w:tc>
        <w:tc>
          <w:tcPr>
            <w:tcW w:w="222" w:type="dxa"/>
            <w:vAlign w:val="bottom"/>
          </w:tcPr>
          <w:p w14:paraId="23CCB07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7E99F7AD" w14:textId="4E8855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3BFA81F" w14:textId="4095B63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1AA1AC45" w14:textId="0F0BCAF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75A820C" w14:textId="479E2FF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</w:tr>
      <w:tr w:rsidR="003A3EC9" w:rsidRPr="00221DF5" w14:paraId="7694034D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170FD91" w14:textId="0FEC22C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 pea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6BCA83A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5" w:type="dxa"/>
            <w:vAlign w:val="bottom"/>
          </w:tcPr>
          <w:p w14:paraId="5E8E78FC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AC43311" w14:textId="688E394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3E7CCA5" w14:textId="178C545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1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EA2BBFF" w14:textId="0B55B58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22" w:type="dxa"/>
            <w:vAlign w:val="bottom"/>
          </w:tcPr>
          <w:p w14:paraId="6412E865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46A64D3" w14:textId="7E8073A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6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0AACF57" w14:textId="3766A2E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3E10A87" w14:textId="3647E6A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1B5DD9A7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A7391D6" w14:textId="6FC0F93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8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EAECB75" w14:textId="3763874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2C02623" w14:textId="327E4C0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vAlign w:val="bottom"/>
          </w:tcPr>
          <w:p w14:paraId="3083F65D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18F2BF8" w14:textId="1766A56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7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C96AF4B" w14:textId="761DF79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9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BCFC728" w14:textId="51A0F0D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65</w:t>
            </w:r>
          </w:p>
        </w:tc>
        <w:tc>
          <w:tcPr>
            <w:tcW w:w="222" w:type="dxa"/>
            <w:vAlign w:val="bottom"/>
          </w:tcPr>
          <w:p w14:paraId="2D182D90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shd w:val="clear" w:color="auto" w:fill="auto"/>
            <w:noWrap/>
            <w:vAlign w:val="bottom"/>
            <w:hideMark/>
          </w:tcPr>
          <w:p w14:paraId="1398B399" w14:textId="7525430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42EB698" w14:textId="0F1DABD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6F1FC007" w14:textId="7E84F772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016D271" w14:textId="35DCFE5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3A3EC9" w:rsidRPr="00221DF5" w14:paraId="41854138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4FA167" w14:textId="3073EED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EFACC8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5" w:type="dxa"/>
            <w:tcBorders>
              <w:bottom w:val="nil"/>
            </w:tcBorders>
            <w:vAlign w:val="bottom"/>
          </w:tcPr>
          <w:p w14:paraId="69C44F9E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2F4DDF" w14:textId="0E04794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CB25F3" w14:textId="785D94E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48</w:t>
            </w:r>
          </w:p>
        </w:tc>
        <w:tc>
          <w:tcPr>
            <w:tcW w:w="8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7BAF20" w14:textId="2532634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222" w:type="dxa"/>
            <w:tcBorders>
              <w:bottom w:val="nil"/>
            </w:tcBorders>
            <w:vAlign w:val="bottom"/>
          </w:tcPr>
          <w:p w14:paraId="4FFA1BEA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0DD02D" w14:textId="52CECD6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08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F824F7" w14:textId="69E0569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05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AEF0AC" w14:textId="3F0073D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bottom w:val="nil"/>
            </w:tcBorders>
            <w:vAlign w:val="bottom"/>
          </w:tcPr>
          <w:p w14:paraId="2D53C144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2A0BD3" w14:textId="2AA8424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144105" w14:textId="7F013D4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6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0F2C78" w14:textId="0A5EB83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bottom w:val="nil"/>
            </w:tcBorders>
            <w:vAlign w:val="bottom"/>
          </w:tcPr>
          <w:p w14:paraId="2229B9C2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C809DD" w14:textId="2C92CBA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29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2F3A93" w14:textId="5CC6F6B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79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E70AB1" w14:textId="4D6EC392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90</w:t>
            </w:r>
          </w:p>
        </w:tc>
        <w:tc>
          <w:tcPr>
            <w:tcW w:w="222" w:type="dxa"/>
            <w:tcBorders>
              <w:bottom w:val="nil"/>
            </w:tcBorders>
            <w:vAlign w:val="bottom"/>
          </w:tcPr>
          <w:p w14:paraId="76921AB7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17C668" w14:textId="5F88F84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235B39" w14:textId="13FEB1A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6F7292" w14:textId="5F89BFC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8B3536" w14:textId="70FD069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3A3EC9" w:rsidRPr="00221DF5" w14:paraId="59D50FB0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3CAB3" w14:textId="5BB5E46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40832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5" w:type="dxa"/>
            <w:tcBorders>
              <w:top w:val="nil"/>
              <w:bottom w:val="nil"/>
            </w:tcBorders>
            <w:vAlign w:val="bottom"/>
          </w:tcPr>
          <w:p w14:paraId="495B57D4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54EE9" w14:textId="60509CC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113E5" w14:textId="5ADAC51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926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4E419" w14:textId="4E7E13C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0EFF7DDC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C0E40" w14:textId="70B78E7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BA954" w14:textId="1E42A9B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26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6BF3ED" w14:textId="2029CD3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3479A0F7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103B7" w14:textId="58D88A6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52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98511B" w14:textId="3E5B862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C598A" w14:textId="4A0DFA9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1FB3F015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E0D26" w14:textId="2DA0F30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5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1B5B80" w14:textId="10F0024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78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1F82C" w14:textId="5B5209D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6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6DEA6C1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108AA" w14:textId="3373492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F65406" w14:textId="22E0585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24419" w14:textId="7662D57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B255C" w14:textId="336325F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3A3EC9" w:rsidRPr="00221DF5" w14:paraId="5377884E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C7C7E6" w14:textId="185E2B2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4CB126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5" w:type="dxa"/>
            <w:tcBorders>
              <w:top w:val="nil"/>
              <w:bottom w:val="nil"/>
            </w:tcBorders>
            <w:vAlign w:val="bottom"/>
          </w:tcPr>
          <w:p w14:paraId="1D34DC8B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FD7CE4" w14:textId="22269D6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ACF9BE" w14:textId="2EB80CF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36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F5A95E" w14:textId="77A7C13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736F4F97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4D48E6" w14:textId="7C1DDE9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9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F24889" w14:textId="6E9159D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15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D5BDB0" w14:textId="2A868D5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7EDABD9C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A8FE1D" w14:textId="4536FEA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39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295C7F" w14:textId="6657FF3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CE7CA8" w14:textId="1BBB592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2B91111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48C9C9" w14:textId="56BD23D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5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721397" w14:textId="2853ABA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78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664D2A" w14:textId="0A85EE8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6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24AB1EC6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C85597" w14:textId="2ECBF7D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885C85" w14:textId="612A4AF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522BEA" w14:textId="3480FA3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6B826E" w14:textId="1F51C5E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3A3EC9" w:rsidRPr="00221DF5" w14:paraId="4C2598AA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B50A14" w14:textId="7FCE02D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roundnut 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5070C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5" w:type="dxa"/>
            <w:tcBorders>
              <w:top w:val="nil"/>
              <w:bottom w:val="nil"/>
            </w:tcBorders>
            <w:vAlign w:val="bottom"/>
          </w:tcPr>
          <w:p w14:paraId="3802DE54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180F29" w14:textId="424152B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0A7F25" w14:textId="4760866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5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BC93D1" w14:textId="1191218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017FAFFE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8F4884" w14:textId="1DF0DEB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8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DDAE00" w14:textId="0737F40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3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68DDE7" w14:textId="75FF745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6615A2F9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1A078E" w14:textId="2F29AD6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50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A0B3B1" w14:textId="263823F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1A76B9" w14:textId="104430D0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4E4986ED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CA0557" w14:textId="112BFE4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3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3BD33D" w14:textId="4FF6BC4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77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23B616" w14:textId="0EF8986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8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710D252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5868F3" w14:textId="0B576A1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BEE2E7" w14:textId="5DA899D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13B3B4" w14:textId="3E69611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E1B690" w14:textId="627780E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3A3EC9" w:rsidRPr="00221DF5" w14:paraId="4F3DBCDF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5E9064" w14:textId="0B40F69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D635FB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5" w:type="dxa"/>
            <w:tcBorders>
              <w:top w:val="nil"/>
              <w:bottom w:val="nil"/>
            </w:tcBorders>
            <w:vAlign w:val="bottom"/>
          </w:tcPr>
          <w:p w14:paraId="03E19602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448A92" w14:textId="0E0271A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84AD39" w14:textId="0D3BDE6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48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F647A9" w14:textId="42985C8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6F281275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58FA34" w14:textId="78F699E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07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8385B7" w14:textId="5AE13EF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05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AD9BD1" w14:textId="48F5DD7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4A3F6EB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86B7B1" w14:textId="6BB5B16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59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420C5F" w14:textId="0A07547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E150C9" w14:textId="05D20B7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37E4F24E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307885" w14:textId="6C12F26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3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8C6C86" w14:textId="055F9191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77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2BFADE" w14:textId="05EAB0C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8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4743D43D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320DD7" w14:textId="1395FA6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49B73C" w14:textId="61489BF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07799A" w14:textId="133A050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D0C5B6" w14:textId="3455347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3A3EC9" w:rsidRPr="00221DF5" w14:paraId="08727D07" w14:textId="77777777" w:rsidTr="00887D3F">
        <w:trPr>
          <w:gridAfter w:val="1"/>
          <w:wAfter w:w="12" w:type="dxa"/>
          <w:trHeight w:val="245"/>
        </w:trPr>
        <w:tc>
          <w:tcPr>
            <w:tcW w:w="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83841E" w14:textId="7D95735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7022DA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5" w:type="dxa"/>
            <w:tcBorders>
              <w:top w:val="nil"/>
              <w:bottom w:val="nil"/>
            </w:tcBorders>
            <w:vAlign w:val="bottom"/>
          </w:tcPr>
          <w:p w14:paraId="76F5E89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EA1D63" w14:textId="39272305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764217" w14:textId="54A616F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0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D27879" w14:textId="77E901E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85921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16648736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A3E082" w14:textId="63D04E6D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2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E8B66B" w14:textId="27BA5E7C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6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AADC86" w14:textId="09010D2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05DAB642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8EB095" w14:textId="0651355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09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191D38" w14:textId="69DD3A1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82C610" w14:textId="449903C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7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78F509A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816F6A" w14:textId="764345D9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1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9C24A0" w14:textId="39E16292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58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35F65B" w14:textId="10EC4D9E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6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bottom"/>
          </w:tcPr>
          <w:p w14:paraId="2538A79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8173D2" w14:textId="6597556B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44E25B" w14:textId="282F1E7F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AC9732" w14:textId="662CB7B4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3146B7" w14:textId="2777BAB6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3A3EC9" w:rsidRPr="00221DF5" w14:paraId="615462DB" w14:textId="77777777" w:rsidTr="007924FF">
        <w:trPr>
          <w:gridAfter w:val="1"/>
          <w:wAfter w:w="12" w:type="dxa"/>
          <w:trHeight w:val="89"/>
        </w:trPr>
        <w:tc>
          <w:tcPr>
            <w:tcW w:w="17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1EE8" w14:textId="77777777" w:rsidR="003A3EC9" w:rsidRPr="00181FFF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81F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d weights: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67F2" w14:textId="21E091C6" w:rsidR="003A3EC9" w:rsidRPr="00181FFF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68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9B90" w14:textId="5B243379" w:rsidR="003A3EC9" w:rsidRPr="00181FFF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55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A552" w14:textId="6587F4DB" w:rsidR="003A3EC9" w:rsidRPr="00181FFF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77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6E83BF8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524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C4E2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E532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89399DD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7FE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ED0E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2E3E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8E3D98A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54E1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1C19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B52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86BBE91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8922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A9A1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5BE1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B123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3EC9" w:rsidRPr="00221DF5" w14:paraId="76F001DC" w14:textId="77777777" w:rsidTr="00887D3F">
        <w:trPr>
          <w:gridAfter w:val="1"/>
          <w:wAfter w:w="12" w:type="dxa"/>
          <w:trHeight w:val="215"/>
        </w:trPr>
        <w:tc>
          <w:tcPr>
            <w:tcW w:w="24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4EE9" w14:textId="77777777" w:rsidR="003A3EC9" w:rsidRPr="00181FFF" w:rsidRDefault="003A3EC9" w:rsidP="003A3EC9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181F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-ideal</w:t>
            </w:r>
            <w:proofErr w:type="gramEnd"/>
            <w:r w:rsidRPr="00181F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olution: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1D3B4E" w14:textId="77777777" w:rsidR="003A3EC9" w:rsidRPr="00181FFF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78E027" w14:textId="77777777" w:rsidR="003A3EC9" w:rsidRPr="00181FFF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53BF036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42B9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9DC1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DA31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58264EA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3A0D" w14:textId="6798B1D3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73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E4C7" w14:textId="38F432EA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95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A140" w14:textId="661384B8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D0CF0E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F51D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2FC7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C1C2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DEDE87F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32BD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7E5D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7972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E515" w14:textId="77777777" w:rsidR="003A3EC9" w:rsidRPr="00221DF5" w:rsidRDefault="003A3EC9" w:rsidP="003A3EC9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81D9F" w:rsidRPr="00221DF5" w14:paraId="6F121E5E" w14:textId="77777777" w:rsidTr="00887D3F">
        <w:trPr>
          <w:gridAfter w:val="1"/>
          <w:wAfter w:w="12" w:type="dxa"/>
          <w:trHeight w:val="244"/>
        </w:trPr>
        <w:tc>
          <w:tcPr>
            <w:tcW w:w="32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4DB4" w14:textId="77777777" w:rsidR="00281D9F" w:rsidRPr="00181FFF" w:rsidRDefault="00281D9F" w:rsidP="00281D9F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1F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-ideal solution: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EB1A" w14:textId="77777777" w:rsidR="00281D9F" w:rsidRPr="00181FFF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E390FE6" w14:textId="77777777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C105" w14:textId="77777777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CE2F" w14:textId="77777777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B419" w14:textId="77777777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523E073" w14:textId="77777777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6C8C" w14:textId="7D190F36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50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2FB8" w14:textId="7D4D089E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7F29" w14:textId="1E604B1C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77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A390F26" w14:textId="77777777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1B0A" w14:textId="77777777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40BF" w14:textId="77777777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D1CD" w14:textId="77777777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BCA8D67" w14:textId="77777777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596B" w14:textId="77777777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5622" w14:textId="77777777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1E5B" w14:textId="77777777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7841" w14:textId="77777777" w:rsidR="00281D9F" w:rsidRPr="00221DF5" w:rsidRDefault="00281D9F" w:rsidP="00281D9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5D867CC" w14:textId="77777777" w:rsidR="00A76DA5" w:rsidRPr="00997EA5" w:rsidRDefault="00215689" w:rsidP="00215689">
      <w:pPr>
        <w:rPr>
          <w:sz w:val="16"/>
          <w:szCs w:val="16"/>
        </w:rPr>
      </w:pPr>
      <w:r w:rsidRPr="00997EA5">
        <w:rPr>
          <w:sz w:val="16"/>
          <w:szCs w:val="16"/>
        </w:rPr>
        <w:t xml:space="preserve">Tech: </w:t>
      </w:r>
    </w:p>
    <w:p w14:paraId="2523E44D" w14:textId="59AEA403" w:rsidR="00215689" w:rsidRDefault="00215689" w:rsidP="00215689">
      <w:pPr>
        <w:rPr>
          <w:sz w:val="16"/>
          <w:szCs w:val="16"/>
        </w:rPr>
      </w:pPr>
      <w:r w:rsidRPr="00997EA5">
        <w:rPr>
          <w:sz w:val="16"/>
          <w:szCs w:val="16"/>
        </w:rPr>
        <w:t>1: Early-maturing varieties and hybrids with tolerance to drought; 2: Varieties and hybrids with resistance to Striga; 3: Medium- to late-maturing anthracnose-resistant cultivars; 4: Soil fertility management for P and</w:t>
      </w:r>
      <w:r w:rsidRPr="00180428">
        <w:rPr>
          <w:sz w:val="16"/>
          <w:szCs w:val="16"/>
        </w:rPr>
        <w:t xml:space="preserve"> other nutrients (N, Ca) including chemical/organic fertilizers application</w:t>
      </w:r>
      <w:r>
        <w:rPr>
          <w:sz w:val="16"/>
          <w:szCs w:val="16"/>
        </w:rPr>
        <w:t xml:space="preserve">; 5: </w:t>
      </w:r>
      <w:r w:rsidRPr="00180428">
        <w:rPr>
          <w:sz w:val="16"/>
          <w:szCs w:val="16"/>
        </w:rPr>
        <w:t>Integrated crop management options for soil fertility, water management, Striga, intercropping</w:t>
      </w:r>
      <w:r>
        <w:rPr>
          <w:sz w:val="16"/>
          <w:szCs w:val="16"/>
        </w:rPr>
        <w:t xml:space="preserve">; 6: </w:t>
      </w:r>
      <w:r w:rsidRPr="00180428">
        <w:rPr>
          <w:sz w:val="16"/>
          <w:szCs w:val="16"/>
        </w:rPr>
        <w:t>Photo- and thermo-insensitive varieties</w:t>
      </w:r>
      <w:r>
        <w:rPr>
          <w:sz w:val="16"/>
          <w:szCs w:val="16"/>
        </w:rPr>
        <w:t xml:space="preserve">; 7: </w:t>
      </w:r>
      <w:proofErr w:type="spellStart"/>
      <w:r w:rsidRPr="00180428">
        <w:rPr>
          <w:sz w:val="16"/>
          <w:szCs w:val="16"/>
        </w:rPr>
        <w:t>Cleisto</w:t>
      </w:r>
      <w:proofErr w:type="spellEnd"/>
      <w:r w:rsidRPr="00180428">
        <w:rPr>
          <w:sz w:val="16"/>
          <w:szCs w:val="16"/>
        </w:rPr>
        <w:t xml:space="preserve"> varieties and maintenance breeding to reduce varietal degeneration due to outcrossing</w:t>
      </w:r>
      <w:r>
        <w:rPr>
          <w:sz w:val="16"/>
          <w:szCs w:val="16"/>
        </w:rPr>
        <w:t xml:space="preserve">; 8: </w:t>
      </w:r>
      <w:r w:rsidRPr="00180428">
        <w:rPr>
          <w:sz w:val="16"/>
          <w:szCs w:val="16"/>
        </w:rPr>
        <w:t xml:space="preserve">Varieties resistant to Fusarium wilt and </w:t>
      </w:r>
      <w:proofErr w:type="spellStart"/>
      <w:r w:rsidRPr="00180428">
        <w:rPr>
          <w:sz w:val="16"/>
          <w:szCs w:val="16"/>
        </w:rPr>
        <w:t>Cercospora</w:t>
      </w:r>
      <w:proofErr w:type="spellEnd"/>
      <w:r w:rsidRPr="00180428">
        <w:rPr>
          <w:sz w:val="16"/>
          <w:szCs w:val="16"/>
        </w:rPr>
        <w:t xml:space="preserve"> leaf spot</w:t>
      </w:r>
      <w:r>
        <w:rPr>
          <w:sz w:val="16"/>
          <w:szCs w:val="16"/>
        </w:rPr>
        <w:t xml:space="preserve">; 9: </w:t>
      </w:r>
      <w:r w:rsidRPr="00180428">
        <w:rPr>
          <w:sz w:val="16"/>
          <w:szCs w:val="16"/>
        </w:rPr>
        <w:t>Drought-tolerant varieties</w:t>
      </w:r>
      <w:r>
        <w:rPr>
          <w:sz w:val="16"/>
          <w:szCs w:val="16"/>
        </w:rPr>
        <w:t>;</w:t>
      </w:r>
      <w:r w:rsidR="00281D9F" w:rsidRPr="00281D9F">
        <w:rPr>
          <w:sz w:val="16"/>
          <w:szCs w:val="16"/>
        </w:rPr>
        <w:t xml:space="preserve"> </w:t>
      </w:r>
      <w:r w:rsidR="00281D9F">
        <w:rPr>
          <w:sz w:val="16"/>
          <w:szCs w:val="16"/>
        </w:rPr>
        <w:t>1</w:t>
      </w:r>
      <w:r w:rsidR="005A3107">
        <w:rPr>
          <w:sz w:val="16"/>
          <w:szCs w:val="16"/>
        </w:rPr>
        <w:t>0</w:t>
      </w:r>
      <w:r w:rsidR="00281D9F">
        <w:rPr>
          <w:sz w:val="16"/>
          <w:szCs w:val="16"/>
        </w:rPr>
        <w:t xml:space="preserve">: </w:t>
      </w:r>
      <w:r w:rsidR="00281D9F" w:rsidRPr="00180428">
        <w:rPr>
          <w:sz w:val="16"/>
          <w:szCs w:val="16"/>
        </w:rPr>
        <w:t>Weed control</w:t>
      </w:r>
      <w:r w:rsidR="00281D9F">
        <w:rPr>
          <w:sz w:val="16"/>
          <w:szCs w:val="16"/>
        </w:rPr>
        <w:t>; 1</w:t>
      </w:r>
      <w:r w:rsidR="005A3107">
        <w:rPr>
          <w:sz w:val="16"/>
          <w:szCs w:val="16"/>
        </w:rPr>
        <w:t>1</w:t>
      </w:r>
      <w:r w:rsidR="00281D9F">
        <w:rPr>
          <w:sz w:val="16"/>
          <w:szCs w:val="16"/>
        </w:rPr>
        <w:t xml:space="preserve">: </w:t>
      </w:r>
      <w:r w:rsidR="00281D9F" w:rsidRPr="00180428">
        <w:rPr>
          <w:sz w:val="16"/>
          <w:szCs w:val="16"/>
        </w:rPr>
        <w:t>Varieties tolerant to warm temperatures</w:t>
      </w:r>
      <w:r w:rsidR="00281D9F">
        <w:rPr>
          <w:sz w:val="16"/>
          <w:szCs w:val="16"/>
        </w:rPr>
        <w:t>;</w:t>
      </w:r>
      <w:r w:rsidR="005A3107">
        <w:rPr>
          <w:sz w:val="16"/>
          <w:szCs w:val="16"/>
        </w:rPr>
        <w:t xml:space="preserve"> </w:t>
      </w:r>
      <w:r>
        <w:rPr>
          <w:sz w:val="16"/>
          <w:szCs w:val="16"/>
        </w:rPr>
        <w:t>1</w:t>
      </w:r>
      <w:r w:rsidR="005A3107">
        <w:rPr>
          <w:sz w:val="16"/>
          <w:szCs w:val="16"/>
        </w:rPr>
        <w:t>2</w:t>
      </w:r>
      <w:r>
        <w:rPr>
          <w:sz w:val="16"/>
          <w:szCs w:val="16"/>
        </w:rPr>
        <w:t xml:space="preserve">: </w:t>
      </w:r>
      <w:r w:rsidRPr="00180428">
        <w:rPr>
          <w:sz w:val="16"/>
          <w:szCs w:val="16"/>
        </w:rPr>
        <w:t>Intercropping-compatible varieties and integrated crop management options</w:t>
      </w:r>
      <w:r>
        <w:rPr>
          <w:sz w:val="16"/>
          <w:szCs w:val="16"/>
        </w:rPr>
        <w:t>;</w:t>
      </w:r>
      <w:r w:rsidR="00135920">
        <w:rPr>
          <w:sz w:val="16"/>
          <w:szCs w:val="16"/>
        </w:rPr>
        <w:t xml:space="preserve"> 1</w:t>
      </w:r>
      <w:r w:rsidR="00A76DA5">
        <w:rPr>
          <w:sz w:val="16"/>
          <w:szCs w:val="16"/>
        </w:rPr>
        <w:t>3</w:t>
      </w:r>
      <w:r w:rsidR="00135920">
        <w:rPr>
          <w:sz w:val="16"/>
          <w:szCs w:val="16"/>
        </w:rPr>
        <w:t xml:space="preserve">: </w:t>
      </w:r>
      <w:r w:rsidR="00135920" w:rsidRPr="00180428">
        <w:rPr>
          <w:sz w:val="16"/>
          <w:szCs w:val="16"/>
        </w:rPr>
        <w:t>Pre and postharvest aflatoxin management practices including Good Agricultural Practices (GAP)</w:t>
      </w:r>
      <w:r w:rsidR="00135920">
        <w:rPr>
          <w:sz w:val="16"/>
          <w:szCs w:val="16"/>
        </w:rPr>
        <w:t>;</w:t>
      </w:r>
      <w:r w:rsidR="005A3107">
        <w:rPr>
          <w:sz w:val="16"/>
          <w:szCs w:val="16"/>
        </w:rPr>
        <w:t xml:space="preserve"> </w:t>
      </w:r>
      <w:r w:rsidR="00281D9F">
        <w:rPr>
          <w:sz w:val="16"/>
          <w:szCs w:val="16"/>
        </w:rPr>
        <w:t>1</w:t>
      </w:r>
      <w:r w:rsidR="00A76DA5">
        <w:rPr>
          <w:sz w:val="16"/>
          <w:szCs w:val="16"/>
        </w:rPr>
        <w:t>4</w:t>
      </w:r>
      <w:r>
        <w:rPr>
          <w:sz w:val="16"/>
          <w:szCs w:val="16"/>
        </w:rPr>
        <w:t xml:space="preserve">: </w:t>
      </w:r>
      <w:r w:rsidRPr="00180428">
        <w:rPr>
          <w:sz w:val="16"/>
          <w:szCs w:val="16"/>
        </w:rPr>
        <w:t>Disease-resistant varieties and integrated pest management and crop management practices</w:t>
      </w:r>
      <w:r>
        <w:rPr>
          <w:sz w:val="16"/>
          <w:szCs w:val="16"/>
        </w:rPr>
        <w:t xml:space="preserve">; </w:t>
      </w:r>
      <w:r w:rsidR="00135920">
        <w:rPr>
          <w:sz w:val="16"/>
          <w:szCs w:val="16"/>
        </w:rPr>
        <w:t>1</w:t>
      </w:r>
      <w:r w:rsidR="00A76DA5">
        <w:rPr>
          <w:sz w:val="16"/>
          <w:szCs w:val="16"/>
        </w:rPr>
        <w:t>5</w:t>
      </w:r>
      <w:r w:rsidR="00135920">
        <w:rPr>
          <w:sz w:val="16"/>
          <w:szCs w:val="16"/>
        </w:rPr>
        <w:t xml:space="preserve">: </w:t>
      </w:r>
      <w:r w:rsidR="00135920" w:rsidRPr="00180428">
        <w:rPr>
          <w:sz w:val="16"/>
          <w:szCs w:val="16"/>
        </w:rPr>
        <w:lastRenderedPageBreak/>
        <w:t>Drought-tolerant/resistant variety and short-duration (early- maturing) variety</w:t>
      </w:r>
      <w:r w:rsidR="00135920">
        <w:rPr>
          <w:sz w:val="16"/>
          <w:szCs w:val="16"/>
        </w:rPr>
        <w:t>;</w:t>
      </w:r>
      <w:r w:rsidR="005A3107">
        <w:rPr>
          <w:sz w:val="16"/>
          <w:szCs w:val="16"/>
        </w:rPr>
        <w:t xml:space="preserve"> </w:t>
      </w:r>
      <w:r>
        <w:rPr>
          <w:sz w:val="16"/>
          <w:szCs w:val="16"/>
        </w:rPr>
        <w:t>1</w:t>
      </w:r>
      <w:r w:rsidR="00A76DA5">
        <w:rPr>
          <w:sz w:val="16"/>
          <w:szCs w:val="16"/>
        </w:rPr>
        <w:t>6</w:t>
      </w:r>
      <w:r>
        <w:rPr>
          <w:sz w:val="16"/>
          <w:szCs w:val="16"/>
        </w:rPr>
        <w:t xml:space="preserve">: </w:t>
      </w:r>
      <w:r w:rsidRPr="00180428">
        <w:rPr>
          <w:sz w:val="16"/>
          <w:szCs w:val="16"/>
        </w:rPr>
        <w:t>Drought-tolerant varieties and integrated crop management</w:t>
      </w:r>
      <w:r>
        <w:rPr>
          <w:sz w:val="16"/>
          <w:szCs w:val="16"/>
        </w:rPr>
        <w:t>; 1</w:t>
      </w:r>
      <w:r w:rsidR="00A76DA5">
        <w:rPr>
          <w:sz w:val="16"/>
          <w:szCs w:val="16"/>
        </w:rPr>
        <w:t>7</w:t>
      </w:r>
      <w:r>
        <w:rPr>
          <w:sz w:val="16"/>
          <w:szCs w:val="16"/>
        </w:rPr>
        <w:t xml:space="preserve">: </w:t>
      </w:r>
      <w:r w:rsidRPr="00180428">
        <w:rPr>
          <w:sz w:val="16"/>
          <w:szCs w:val="16"/>
        </w:rPr>
        <w:t xml:space="preserve">Lines resistant to insects (aphid, thrips, pod sucking bug, </w:t>
      </w:r>
      <w:proofErr w:type="spellStart"/>
      <w:r w:rsidRPr="00180428">
        <w:rPr>
          <w:sz w:val="16"/>
          <w:szCs w:val="16"/>
        </w:rPr>
        <w:t>maruca</w:t>
      </w:r>
      <w:proofErr w:type="spellEnd"/>
      <w:r w:rsidRPr="00180428">
        <w:rPr>
          <w:sz w:val="16"/>
          <w:szCs w:val="16"/>
        </w:rPr>
        <w:t>)  and integrated pest management including biological control</w:t>
      </w:r>
      <w:r>
        <w:rPr>
          <w:sz w:val="16"/>
          <w:szCs w:val="16"/>
        </w:rPr>
        <w:t>; 1</w:t>
      </w:r>
      <w:r w:rsidR="00A76DA5">
        <w:rPr>
          <w:sz w:val="16"/>
          <w:szCs w:val="16"/>
        </w:rPr>
        <w:t>8</w:t>
      </w:r>
      <w:r>
        <w:rPr>
          <w:sz w:val="16"/>
          <w:szCs w:val="16"/>
        </w:rPr>
        <w:t xml:space="preserve">: </w:t>
      </w:r>
      <w:r w:rsidRPr="00180428">
        <w:rPr>
          <w:sz w:val="16"/>
          <w:szCs w:val="16"/>
        </w:rPr>
        <w:t>Varieties tolerant  to pod borers, pod fly, pod bugs and integrated pest management</w:t>
      </w:r>
      <w:r>
        <w:rPr>
          <w:sz w:val="16"/>
          <w:szCs w:val="16"/>
        </w:rPr>
        <w:t>; 1</w:t>
      </w:r>
      <w:r w:rsidR="00A76DA5">
        <w:rPr>
          <w:sz w:val="16"/>
          <w:szCs w:val="16"/>
        </w:rPr>
        <w:t>9</w:t>
      </w:r>
      <w:r>
        <w:rPr>
          <w:sz w:val="16"/>
          <w:szCs w:val="16"/>
        </w:rPr>
        <w:t xml:space="preserve">: </w:t>
      </w:r>
      <w:r w:rsidRPr="00180428">
        <w:rPr>
          <w:sz w:val="16"/>
          <w:szCs w:val="16"/>
        </w:rPr>
        <w:t>Alectra-resistant varieties and integrated crop management</w:t>
      </w:r>
      <w:r>
        <w:rPr>
          <w:sz w:val="16"/>
          <w:szCs w:val="16"/>
        </w:rPr>
        <w:t>;</w:t>
      </w:r>
      <w:r w:rsidR="00046ABF">
        <w:rPr>
          <w:sz w:val="16"/>
          <w:szCs w:val="16"/>
        </w:rPr>
        <w:t xml:space="preserve"> </w:t>
      </w:r>
      <w:r w:rsidR="00A76DA5">
        <w:rPr>
          <w:sz w:val="16"/>
          <w:szCs w:val="16"/>
        </w:rPr>
        <w:t>20</w:t>
      </w:r>
      <w:r w:rsidR="00046ABF">
        <w:rPr>
          <w:sz w:val="16"/>
          <w:szCs w:val="16"/>
        </w:rPr>
        <w:t xml:space="preserve">: </w:t>
      </w:r>
      <w:r w:rsidR="00046ABF" w:rsidRPr="00180428">
        <w:rPr>
          <w:sz w:val="16"/>
          <w:szCs w:val="16"/>
        </w:rPr>
        <w:t>Low P-tolerant varieties and integrated crop management</w:t>
      </w:r>
      <w:r w:rsidR="00046ABF">
        <w:rPr>
          <w:sz w:val="16"/>
          <w:szCs w:val="16"/>
        </w:rPr>
        <w:t>;</w:t>
      </w:r>
      <w:r w:rsidR="00B549DD">
        <w:rPr>
          <w:sz w:val="16"/>
          <w:szCs w:val="16"/>
        </w:rPr>
        <w:t xml:space="preserve"> </w:t>
      </w:r>
      <w:r w:rsidR="00A76DA5">
        <w:rPr>
          <w:sz w:val="16"/>
          <w:szCs w:val="16"/>
        </w:rPr>
        <w:t>2</w:t>
      </w:r>
      <w:r w:rsidR="00B549DD">
        <w:rPr>
          <w:sz w:val="16"/>
          <w:szCs w:val="16"/>
        </w:rPr>
        <w:t xml:space="preserve">1: </w:t>
      </w:r>
      <w:r w:rsidR="00B549DD" w:rsidRPr="00180428">
        <w:rPr>
          <w:sz w:val="16"/>
          <w:szCs w:val="16"/>
        </w:rPr>
        <w:t>Rosette-resistant variety</w:t>
      </w:r>
      <w:r w:rsidR="00B549DD">
        <w:rPr>
          <w:sz w:val="16"/>
          <w:szCs w:val="16"/>
        </w:rPr>
        <w:t xml:space="preserve">; </w:t>
      </w:r>
      <w:r>
        <w:rPr>
          <w:sz w:val="16"/>
          <w:szCs w:val="16"/>
        </w:rPr>
        <w:t>2</w:t>
      </w:r>
      <w:r w:rsidR="00A76DA5">
        <w:rPr>
          <w:sz w:val="16"/>
          <w:szCs w:val="16"/>
        </w:rPr>
        <w:t>2</w:t>
      </w:r>
      <w:r>
        <w:rPr>
          <w:sz w:val="16"/>
          <w:szCs w:val="16"/>
        </w:rPr>
        <w:t xml:space="preserve">: </w:t>
      </w:r>
      <w:r w:rsidRPr="00180428">
        <w:rPr>
          <w:sz w:val="16"/>
          <w:szCs w:val="16"/>
        </w:rPr>
        <w:t>Moderately-resistant (for short-duration variety) and highly- resistant variety (for medium- and long-duration varieties) to early and late leaf spot</w:t>
      </w:r>
      <w:r>
        <w:rPr>
          <w:sz w:val="16"/>
          <w:szCs w:val="16"/>
        </w:rPr>
        <w:t xml:space="preserve">; </w:t>
      </w:r>
      <w:r w:rsidR="0091216E">
        <w:rPr>
          <w:sz w:val="16"/>
          <w:szCs w:val="16"/>
        </w:rPr>
        <w:t>2</w:t>
      </w:r>
      <w:r w:rsidR="00A76DA5">
        <w:rPr>
          <w:sz w:val="16"/>
          <w:szCs w:val="16"/>
        </w:rPr>
        <w:t>3</w:t>
      </w:r>
      <w:r w:rsidR="0091216E">
        <w:rPr>
          <w:sz w:val="16"/>
          <w:szCs w:val="16"/>
        </w:rPr>
        <w:t xml:space="preserve">: </w:t>
      </w:r>
      <w:r w:rsidR="0091216E" w:rsidRPr="00180428">
        <w:rPr>
          <w:sz w:val="16"/>
          <w:szCs w:val="16"/>
        </w:rPr>
        <w:t>Disease-resistant varieties and integrated crop management</w:t>
      </w:r>
      <w:r w:rsidR="0091216E">
        <w:rPr>
          <w:sz w:val="16"/>
          <w:szCs w:val="16"/>
        </w:rPr>
        <w:t xml:space="preserve">; </w:t>
      </w:r>
      <w:r>
        <w:rPr>
          <w:sz w:val="16"/>
          <w:szCs w:val="16"/>
        </w:rPr>
        <w:t xml:space="preserve">24: </w:t>
      </w:r>
      <w:r w:rsidRPr="00180428">
        <w:rPr>
          <w:sz w:val="16"/>
          <w:szCs w:val="16"/>
        </w:rPr>
        <w:t>Integrated soil fertility management</w:t>
      </w:r>
    </w:p>
    <w:p w14:paraId="6CFA2407" w14:textId="7FF81A7A" w:rsidR="002172FC" w:rsidRDefault="002172FC"/>
    <w:sectPr w:rsidR="002172FC" w:rsidSect="00215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2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E94EB3"/>
    <w:multiLevelType w:val="hybridMultilevel"/>
    <w:tmpl w:val="379E3A54"/>
    <w:lvl w:ilvl="0" w:tplc="A392B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4"/>
      </w:rPr>
    </w:lvl>
    <w:lvl w:ilvl="1" w:tplc="417214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F7502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D2530"/>
    <w:multiLevelType w:val="hybridMultilevel"/>
    <w:tmpl w:val="2A16D6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1108D"/>
    <w:multiLevelType w:val="hybridMultilevel"/>
    <w:tmpl w:val="F0E04C68"/>
    <w:lvl w:ilvl="0" w:tplc="48AEB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15BA5"/>
    <w:multiLevelType w:val="hybridMultilevel"/>
    <w:tmpl w:val="2898B3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96504A"/>
    <w:multiLevelType w:val="hybridMultilevel"/>
    <w:tmpl w:val="0F4E7BC8"/>
    <w:lvl w:ilvl="0" w:tplc="833E679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446A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CC962D2"/>
    <w:multiLevelType w:val="hybridMultilevel"/>
    <w:tmpl w:val="9A508912"/>
    <w:lvl w:ilvl="0" w:tplc="7C567A8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C3CCA"/>
    <w:multiLevelType w:val="hybridMultilevel"/>
    <w:tmpl w:val="A8B8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758787">
    <w:abstractNumId w:val="5"/>
  </w:num>
  <w:num w:numId="2" w16cid:durableId="1520385754">
    <w:abstractNumId w:val="9"/>
  </w:num>
  <w:num w:numId="3" w16cid:durableId="1797215509">
    <w:abstractNumId w:val="6"/>
  </w:num>
  <w:num w:numId="4" w16cid:durableId="45183447">
    <w:abstractNumId w:val="3"/>
  </w:num>
  <w:num w:numId="5" w16cid:durableId="901448362">
    <w:abstractNumId w:val="2"/>
  </w:num>
  <w:num w:numId="6" w16cid:durableId="1058817835">
    <w:abstractNumId w:val="7"/>
  </w:num>
  <w:num w:numId="7" w16cid:durableId="1430270376">
    <w:abstractNumId w:val="0"/>
  </w:num>
  <w:num w:numId="8" w16cid:durableId="2009752048">
    <w:abstractNumId w:val="8"/>
  </w:num>
  <w:num w:numId="9" w16cid:durableId="2117433489">
    <w:abstractNumId w:val="4"/>
  </w:num>
  <w:num w:numId="10" w16cid:durableId="199645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89"/>
    <w:rsid w:val="00027FF4"/>
    <w:rsid w:val="00046ABF"/>
    <w:rsid w:val="000829E5"/>
    <w:rsid w:val="000C4FEB"/>
    <w:rsid w:val="000D7F16"/>
    <w:rsid w:val="000E048F"/>
    <w:rsid w:val="000E1824"/>
    <w:rsid w:val="000E265A"/>
    <w:rsid w:val="001358D6"/>
    <w:rsid w:val="00135920"/>
    <w:rsid w:val="0014467F"/>
    <w:rsid w:val="00153E3E"/>
    <w:rsid w:val="0016099E"/>
    <w:rsid w:val="001A2C64"/>
    <w:rsid w:val="001C7BC1"/>
    <w:rsid w:val="001E75F4"/>
    <w:rsid w:val="001F19C7"/>
    <w:rsid w:val="001F4E41"/>
    <w:rsid w:val="00215689"/>
    <w:rsid w:val="002172FC"/>
    <w:rsid w:val="00255EA2"/>
    <w:rsid w:val="00260191"/>
    <w:rsid w:val="00281D9F"/>
    <w:rsid w:val="002E3449"/>
    <w:rsid w:val="00322866"/>
    <w:rsid w:val="00323725"/>
    <w:rsid w:val="00325342"/>
    <w:rsid w:val="00346F76"/>
    <w:rsid w:val="003712FC"/>
    <w:rsid w:val="003910EF"/>
    <w:rsid w:val="003A3EC9"/>
    <w:rsid w:val="003B1632"/>
    <w:rsid w:val="003D3B99"/>
    <w:rsid w:val="0048373F"/>
    <w:rsid w:val="004842C0"/>
    <w:rsid w:val="004B0134"/>
    <w:rsid w:val="00521322"/>
    <w:rsid w:val="0057663C"/>
    <w:rsid w:val="005805FC"/>
    <w:rsid w:val="00596BB6"/>
    <w:rsid w:val="005A3107"/>
    <w:rsid w:val="005C596E"/>
    <w:rsid w:val="005F1BA6"/>
    <w:rsid w:val="00614074"/>
    <w:rsid w:val="00670EAF"/>
    <w:rsid w:val="006B22F2"/>
    <w:rsid w:val="006C13CA"/>
    <w:rsid w:val="006D0A25"/>
    <w:rsid w:val="006D5640"/>
    <w:rsid w:val="006D6C3E"/>
    <w:rsid w:val="006F0F3B"/>
    <w:rsid w:val="006F61D3"/>
    <w:rsid w:val="00713C6F"/>
    <w:rsid w:val="007477A9"/>
    <w:rsid w:val="00754D73"/>
    <w:rsid w:val="00761E05"/>
    <w:rsid w:val="007820AC"/>
    <w:rsid w:val="007821EB"/>
    <w:rsid w:val="007D265F"/>
    <w:rsid w:val="00816217"/>
    <w:rsid w:val="008967DF"/>
    <w:rsid w:val="008B3152"/>
    <w:rsid w:val="008C4EA5"/>
    <w:rsid w:val="008E3C84"/>
    <w:rsid w:val="008F310F"/>
    <w:rsid w:val="0091216E"/>
    <w:rsid w:val="009363D9"/>
    <w:rsid w:val="00993BEE"/>
    <w:rsid w:val="00997EA5"/>
    <w:rsid w:val="009A0113"/>
    <w:rsid w:val="009B0EA0"/>
    <w:rsid w:val="009C4914"/>
    <w:rsid w:val="009D0E77"/>
    <w:rsid w:val="009D50E7"/>
    <w:rsid w:val="009D558E"/>
    <w:rsid w:val="009D797F"/>
    <w:rsid w:val="00A01221"/>
    <w:rsid w:val="00A3624F"/>
    <w:rsid w:val="00A41424"/>
    <w:rsid w:val="00A76DA5"/>
    <w:rsid w:val="00A92CC3"/>
    <w:rsid w:val="00AA6114"/>
    <w:rsid w:val="00B01A99"/>
    <w:rsid w:val="00B0316D"/>
    <w:rsid w:val="00B121C0"/>
    <w:rsid w:val="00B12CD9"/>
    <w:rsid w:val="00B21C76"/>
    <w:rsid w:val="00B265F8"/>
    <w:rsid w:val="00B3200C"/>
    <w:rsid w:val="00B41ADD"/>
    <w:rsid w:val="00B549DD"/>
    <w:rsid w:val="00B75FE6"/>
    <w:rsid w:val="00B865E6"/>
    <w:rsid w:val="00BA64DF"/>
    <w:rsid w:val="00BD055B"/>
    <w:rsid w:val="00BD0AB8"/>
    <w:rsid w:val="00BD6031"/>
    <w:rsid w:val="00BF084B"/>
    <w:rsid w:val="00BF3A30"/>
    <w:rsid w:val="00C43127"/>
    <w:rsid w:val="00C672C3"/>
    <w:rsid w:val="00C705EC"/>
    <w:rsid w:val="00C75DB1"/>
    <w:rsid w:val="00C968D0"/>
    <w:rsid w:val="00CA10CB"/>
    <w:rsid w:val="00CF22CF"/>
    <w:rsid w:val="00D05126"/>
    <w:rsid w:val="00D270F5"/>
    <w:rsid w:val="00D635AE"/>
    <w:rsid w:val="00D8242D"/>
    <w:rsid w:val="00D84758"/>
    <w:rsid w:val="00D86A0A"/>
    <w:rsid w:val="00DC20DD"/>
    <w:rsid w:val="00DE4E78"/>
    <w:rsid w:val="00DF0485"/>
    <w:rsid w:val="00E0186F"/>
    <w:rsid w:val="00E26EFD"/>
    <w:rsid w:val="00E37EE6"/>
    <w:rsid w:val="00E76786"/>
    <w:rsid w:val="00EC03F1"/>
    <w:rsid w:val="00F22D93"/>
    <w:rsid w:val="00F40E55"/>
    <w:rsid w:val="00F6623B"/>
    <w:rsid w:val="00F966B6"/>
    <w:rsid w:val="00F96C28"/>
    <w:rsid w:val="00FA17BA"/>
    <w:rsid w:val="00FB6A2B"/>
    <w:rsid w:val="00FC2D43"/>
    <w:rsid w:val="00FC4A5D"/>
    <w:rsid w:val="00FC56E3"/>
    <w:rsid w:val="00FD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BF93"/>
  <w15:chartTrackingRefBased/>
  <w15:docId w15:val="{8495AC85-9B9D-4662-8F72-A90EE96E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89"/>
  </w:style>
  <w:style w:type="paragraph" w:styleId="Heading1">
    <w:name w:val="heading 1"/>
    <w:basedOn w:val="Normal"/>
    <w:next w:val="Normal"/>
    <w:link w:val="Heading1Char"/>
    <w:uiPriority w:val="9"/>
    <w:qFormat/>
    <w:rsid w:val="00215689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689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689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89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8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8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8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8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8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68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04a_List Paragraph,Bullet,Bullet List,FooterText,List Paragraph1,Bullets,Scriptoria bullet points"/>
    <w:basedOn w:val="Normal"/>
    <w:link w:val="ListParagraphChar"/>
    <w:uiPriority w:val="34"/>
    <w:qFormat/>
    <w:rsid w:val="00215689"/>
    <w:pPr>
      <w:ind w:left="720"/>
      <w:contextualSpacing/>
    </w:pPr>
  </w:style>
  <w:style w:type="character" w:customStyle="1" w:styleId="ListParagraphChar">
    <w:name w:val="List Paragraph Char"/>
    <w:aliases w:val="04a_List Paragraph Char,Bullet Char,Bullet List Char,FooterText Char,List Paragraph1 Char,Bullets Char,Scriptoria bullet points Char"/>
    <w:link w:val="ListParagraph"/>
    <w:uiPriority w:val="34"/>
    <w:locked/>
    <w:rsid w:val="00215689"/>
  </w:style>
  <w:style w:type="character" w:styleId="PlaceholderText">
    <w:name w:val="Placeholder Text"/>
    <w:basedOn w:val="DefaultParagraphFont"/>
    <w:uiPriority w:val="99"/>
    <w:semiHidden/>
    <w:rsid w:val="002156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9"/>
    <w:rPr>
      <w:rFonts w:ascii="Segoe UI" w:hAnsi="Segoe UI" w:cs="Segoe UI"/>
      <w:sz w:val="18"/>
      <w:szCs w:val="18"/>
    </w:rPr>
  </w:style>
  <w:style w:type="paragraph" w:customStyle="1" w:styleId="04BodyText1">
    <w:name w:val="04_Body Text 1"/>
    <w:link w:val="04BodyText1Char"/>
    <w:qFormat/>
    <w:rsid w:val="00215689"/>
    <w:pPr>
      <w:spacing w:after="120" w:line="240" w:lineRule="auto"/>
      <w:jc w:val="both"/>
    </w:pPr>
    <w:rPr>
      <w:rFonts w:eastAsia="MS Mincho" w:cs="Calibri"/>
      <w:color w:val="000000"/>
      <w:lang w:val="en-AU" w:eastAsia="en-IN"/>
    </w:rPr>
  </w:style>
  <w:style w:type="character" w:customStyle="1" w:styleId="04BodyText1Char">
    <w:name w:val="04_Body Text 1 Char"/>
    <w:basedOn w:val="DefaultParagraphFont"/>
    <w:link w:val="04BodyText1"/>
    <w:rsid w:val="00215689"/>
    <w:rPr>
      <w:rFonts w:eastAsia="MS Mincho" w:cs="Calibri"/>
      <w:color w:val="000000"/>
      <w:lang w:val="en-AU" w:eastAsia="en-IN"/>
    </w:rPr>
  </w:style>
  <w:style w:type="paragraph" w:styleId="Header">
    <w:name w:val="header"/>
    <w:basedOn w:val="Normal"/>
    <w:link w:val="Head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89"/>
  </w:style>
  <w:style w:type="paragraph" w:styleId="Footer">
    <w:name w:val="footer"/>
    <w:basedOn w:val="Normal"/>
    <w:link w:val="Foot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89"/>
  </w:style>
  <w:style w:type="character" w:styleId="Hyperlink">
    <w:name w:val="Hyperlink"/>
    <w:basedOn w:val="DefaultParagraphFont"/>
    <w:uiPriority w:val="99"/>
    <w:unhideWhenUsed/>
    <w:rsid w:val="00215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6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156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68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5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07</Words>
  <Characters>4033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gbelegbe, Sika (IITA)</dc:creator>
  <cp:keywords/>
  <dc:description/>
  <cp:lastModifiedBy>Gbegbelegbe, Sika (IITA)</cp:lastModifiedBy>
  <cp:revision>3</cp:revision>
  <dcterms:created xsi:type="dcterms:W3CDTF">2024-11-13T07:48:00Z</dcterms:created>
  <dcterms:modified xsi:type="dcterms:W3CDTF">2024-11-13T08:01:00Z</dcterms:modified>
</cp:coreProperties>
</file>